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035DD" w14:textId="50B73818" w:rsidR="00D001A5" w:rsidRPr="00D001A5" w:rsidRDefault="00D001A5" w:rsidP="00D001A5">
      <w:pPr>
        <w:rPr>
          <w:rFonts w:ascii="Arial" w:hAnsi="Arial" w:cs="Arial"/>
          <w:b/>
          <w:bCs/>
        </w:rPr>
      </w:pPr>
      <w:r w:rsidRPr="00D001A5">
        <w:rPr>
          <w:rFonts w:ascii="Arial" w:hAnsi="Arial" w:cs="Arial"/>
          <w:b/>
          <w:bCs/>
        </w:rPr>
        <w:t>S1</w:t>
      </w:r>
      <w:r w:rsidR="00D92285">
        <w:rPr>
          <w:rFonts w:ascii="Arial" w:hAnsi="Arial" w:cs="Arial"/>
          <w:b/>
          <w:bCs/>
        </w:rPr>
        <w:t xml:space="preserve"> Table</w:t>
      </w:r>
      <w:r w:rsidRPr="00D001A5">
        <w:rPr>
          <w:rFonts w:ascii="Arial" w:hAnsi="Arial" w:cs="Arial"/>
          <w:b/>
          <w:bCs/>
        </w:rPr>
        <w:t>. Reasons for non-enrollment (n=4</w:t>
      </w:r>
      <w:r w:rsidR="009A73C1">
        <w:rPr>
          <w:rFonts w:ascii="Arial" w:hAnsi="Arial" w:cs="Arial"/>
          <w:b/>
          <w:bCs/>
        </w:rPr>
        <w:t>6</w:t>
      </w:r>
      <w:r w:rsidRPr="00D001A5">
        <w:rPr>
          <w:rFonts w:ascii="Arial" w:hAnsi="Arial" w:cs="Arial"/>
          <w:b/>
          <w:bCs/>
        </w:rPr>
        <w:t>)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4680"/>
        <w:gridCol w:w="1080"/>
        <w:gridCol w:w="1300"/>
      </w:tblGrid>
      <w:tr w:rsidR="00742682" w:rsidRPr="00D001A5" w14:paraId="751D14BC" w14:textId="77777777" w:rsidTr="00A7407D">
        <w:trPr>
          <w:trHeight w:val="580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7A9C6D" w14:textId="2A7DE1B1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CFCBC6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C96464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744D4D37" w14:textId="77777777" w:rsidTr="00A7407D">
        <w:trPr>
          <w:trHeight w:val="320"/>
        </w:trPr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B16A47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lans to mov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471AE7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E00C85" w14:textId="1257FE50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4944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17BAABA9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54981D68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o busy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AD044F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A8B2943" w14:textId="5994CD73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4944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7FFB77BC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6F582E56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t interested in research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4F67F12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F75A9B0" w14:textId="7D4E985F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4944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2EF5FAAE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6D2D6D57" w14:textId="534AAF8B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Does not want </w:t>
            </w:r>
            <w:r w:rsidR="009A73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to participate in a </w:t>
            </w:r>
            <w:proofErr w:type="spellStart"/>
            <w:r w:rsidR="009A73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icroclinic</w:t>
            </w:r>
            <w:proofErr w:type="spellEnd"/>
            <w:r w:rsidR="009A73C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group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2C8A12A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5DB73CA" w14:textId="492850BB" w:rsidR="00742682" w:rsidRPr="00D001A5" w:rsidRDefault="004944A7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="00742682"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28600C38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2D9EBE14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oes not want Ekialo Kiona program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DEEC914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CA4C681" w14:textId="7D4B32DD" w:rsidR="00742682" w:rsidRPr="00D001A5" w:rsidRDefault="004944A7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="00742682"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4944A7" w:rsidRPr="00D001A5" w14:paraId="70C5BDFD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</w:tcPr>
          <w:p w14:paraId="45BA83E5" w14:textId="1849B0AF" w:rsidR="004944A7" w:rsidRPr="00D001A5" w:rsidRDefault="004944A7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reason give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62CDCC" w14:textId="62AE9DA8" w:rsidR="004944A7" w:rsidRPr="00D001A5" w:rsidRDefault="004B4048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C7DCA47" w14:textId="02C4D221" w:rsidR="004944A7" w:rsidRPr="00D001A5" w:rsidRDefault="004944A7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%</w:t>
            </w:r>
          </w:p>
        </w:tc>
      </w:tr>
      <w:tr w:rsidR="00742682" w:rsidRPr="00D001A5" w14:paraId="609F1478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07C19385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oncerned about disclosur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844FA42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9417E81" w14:textId="39EE8A84" w:rsidR="00742682" w:rsidRPr="00D001A5" w:rsidRDefault="004944A7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742682"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44BF864F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51E1384D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ives outside island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839D3B7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6D7BE2FA" w14:textId="5AF8A159" w:rsidR="00742682" w:rsidRPr="00D001A5" w:rsidRDefault="004944A7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742682"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D001A5" w14:paraId="53FAE7D5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02905759" w14:textId="77777777" w:rsidR="00742682" w:rsidRPr="00D001A5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fused to talk with study tea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673B238" w14:textId="77777777" w:rsidR="00742682" w:rsidRPr="00D001A5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4F88F3B9" w14:textId="75FD5249" w:rsidR="00742682" w:rsidRPr="00D001A5" w:rsidRDefault="004944A7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="00742682"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4B4048" w:rsidRPr="00D001A5" w14:paraId="35690CDD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</w:tcPr>
          <w:p w14:paraId="6754941C" w14:textId="2B71B82F" w:rsidR="004B4048" w:rsidRPr="00D001A5" w:rsidRDefault="004B4048" w:rsidP="004B404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ied before study team could enrol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C2E165" w14:textId="44B3A263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94DB6C1" w14:textId="3A699C76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4B4048" w:rsidRPr="00D001A5" w14:paraId="48F5F264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5B9CB83C" w14:textId="77777777" w:rsidR="004B4048" w:rsidRPr="00D001A5" w:rsidRDefault="004B4048" w:rsidP="004B404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avels too frequently to participat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654B82E" w14:textId="77777777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1B2A8325" w14:textId="77777777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%</w:t>
            </w:r>
          </w:p>
        </w:tc>
      </w:tr>
      <w:tr w:rsidR="004B4048" w:rsidRPr="00D001A5" w14:paraId="2BB930C6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1E60B8E7" w14:textId="77777777" w:rsidR="004B4048" w:rsidRPr="00D001A5" w:rsidRDefault="004B4048" w:rsidP="004B404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friends with whom to participat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FA22FD5" w14:textId="77777777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0C120E3F" w14:textId="77777777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%</w:t>
            </w:r>
          </w:p>
        </w:tc>
      </w:tr>
      <w:tr w:rsidR="004B4048" w:rsidRPr="00D001A5" w14:paraId="3ABF9043" w14:textId="77777777" w:rsidTr="00A7407D">
        <w:trPr>
          <w:trHeight w:val="320"/>
        </w:trPr>
        <w:tc>
          <w:tcPr>
            <w:tcW w:w="4680" w:type="dxa"/>
            <w:shd w:val="clear" w:color="auto" w:fill="auto"/>
            <w:vAlign w:val="bottom"/>
            <w:hideMark/>
          </w:tcPr>
          <w:p w14:paraId="7A90E402" w14:textId="77777777" w:rsidR="004B4048" w:rsidRPr="00D001A5" w:rsidRDefault="004B4048" w:rsidP="004B404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obility problems due to ag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38816E4" w14:textId="77777777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36E2ED8A" w14:textId="77777777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001A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%</w:t>
            </w:r>
          </w:p>
        </w:tc>
      </w:tr>
      <w:tr w:rsidR="004B4048" w:rsidRPr="00D001A5" w14:paraId="5E0F4DB2" w14:textId="77777777" w:rsidTr="004B4048">
        <w:trPr>
          <w:trHeight w:val="320"/>
        </w:trPr>
        <w:tc>
          <w:tcPr>
            <w:tcW w:w="4680" w:type="dxa"/>
            <w:shd w:val="clear" w:color="auto" w:fill="auto"/>
            <w:vAlign w:val="bottom"/>
          </w:tcPr>
          <w:p w14:paraId="620E3EF7" w14:textId="25E0391B" w:rsidR="004B4048" w:rsidRPr="00D001A5" w:rsidRDefault="004B4048" w:rsidP="004B404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79287C2" w14:textId="673CE313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2B6F0B40" w14:textId="151F278C" w:rsidR="004B4048" w:rsidRPr="00D001A5" w:rsidRDefault="004B4048" w:rsidP="004B404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0C248F64" w14:textId="14474D55" w:rsidR="00742682" w:rsidRPr="00D001A5" w:rsidRDefault="00742682" w:rsidP="00742682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742682" w:rsidRPr="00D001A5" w:rsidSect="00DA5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82"/>
    <w:rsid w:val="00093F16"/>
    <w:rsid w:val="00096920"/>
    <w:rsid w:val="001120EF"/>
    <w:rsid w:val="001158F4"/>
    <w:rsid w:val="00124A54"/>
    <w:rsid w:val="00173527"/>
    <w:rsid w:val="001F7ABD"/>
    <w:rsid w:val="00231717"/>
    <w:rsid w:val="00254ECA"/>
    <w:rsid w:val="002A73E8"/>
    <w:rsid w:val="002E0CCE"/>
    <w:rsid w:val="003059D5"/>
    <w:rsid w:val="0030683F"/>
    <w:rsid w:val="00436E8C"/>
    <w:rsid w:val="00471645"/>
    <w:rsid w:val="004944A7"/>
    <w:rsid w:val="004A3B29"/>
    <w:rsid w:val="004B4048"/>
    <w:rsid w:val="0054219A"/>
    <w:rsid w:val="005C6280"/>
    <w:rsid w:val="005E6427"/>
    <w:rsid w:val="005F081F"/>
    <w:rsid w:val="005F12FF"/>
    <w:rsid w:val="006014EE"/>
    <w:rsid w:val="00621238"/>
    <w:rsid w:val="006320A6"/>
    <w:rsid w:val="006B3366"/>
    <w:rsid w:val="006D3AB7"/>
    <w:rsid w:val="007038FD"/>
    <w:rsid w:val="00705752"/>
    <w:rsid w:val="00742682"/>
    <w:rsid w:val="00763395"/>
    <w:rsid w:val="00772DC1"/>
    <w:rsid w:val="007B6736"/>
    <w:rsid w:val="007B6A18"/>
    <w:rsid w:val="0080594B"/>
    <w:rsid w:val="0083605D"/>
    <w:rsid w:val="00837ED1"/>
    <w:rsid w:val="00854F7E"/>
    <w:rsid w:val="008B4D23"/>
    <w:rsid w:val="008B5EF0"/>
    <w:rsid w:val="00911C79"/>
    <w:rsid w:val="0093068E"/>
    <w:rsid w:val="009556ED"/>
    <w:rsid w:val="009A6337"/>
    <w:rsid w:val="009A73C1"/>
    <w:rsid w:val="00A05694"/>
    <w:rsid w:val="00A3769E"/>
    <w:rsid w:val="00A57F97"/>
    <w:rsid w:val="00A8084F"/>
    <w:rsid w:val="00AC11A7"/>
    <w:rsid w:val="00BA00C1"/>
    <w:rsid w:val="00BF34F8"/>
    <w:rsid w:val="00BF43F7"/>
    <w:rsid w:val="00C218DD"/>
    <w:rsid w:val="00C21D23"/>
    <w:rsid w:val="00C305B0"/>
    <w:rsid w:val="00C313D8"/>
    <w:rsid w:val="00C53800"/>
    <w:rsid w:val="00C55A71"/>
    <w:rsid w:val="00C61F6D"/>
    <w:rsid w:val="00C845AE"/>
    <w:rsid w:val="00CE2687"/>
    <w:rsid w:val="00D001A5"/>
    <w:rsid w:val="00D472DA"/>
    <w:rsid w:val="00D92285"/>
    <w:rsid w:val="00DA03E2"/>
    <w:rsid w:val="00DA5FA8"/>
    <w:rsid w:val="00DC3763"/>
    <w:rsid w:val="00E25884"/>
    <w:rsid w:val="00E47733"/>
    <w:rsid w:val="00E676AF"/>
    <w:rsid w:val="00EA59E1"/>
    <w:rsid w:val="00EB5AFF"/>
    <w:rsid w:val="00F32723"/>
    <w:rsid w:val="00F5722F"/>
    <w:rsid w:val="00FA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53AFA"/>
  <w14:defaultImageDpi w14:val="32767"/>
  <w15:chartTrackingRefBased/>
  <w15:docId w15:val="{A66A257D-3473-C241-A015-1DF621C1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268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42682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ickey</dc:creator>
  <cp:keywords/>
  <dc:description/>
  <cp:lastModifiedBy>Matt Hickey</cp:lastModifiedBy>
  <cp:revision>7</cp:revision>
  <dcterms:created xsi:type="dcterms:W3CDTF">2021-05-07T18:09:00Z</dcterms:created>
  <dcterms:modified xsi:type="dcterms:W3CDTF">2021-06-15T23:25:00Z</dcterms:modified>
</cp:coreProperties>
</file>